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4421" w:rsidRPr="009F4421" w:rsidRDefault="006F3ED7" w:rsidP="009F4421">
      <w:pPr>
        <w:jc w:val="center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upplementa</w:t>
      </w:r>
      <w:r w:rsidR="009D3596">
        <w:rPr>
          <w:rFonts w:ascii="Times New Roman" w:hAnsi="Times New Roman"/>
          <w:b/>
        </w:rPr>
        <w:t>l</w:t>
      </w:r>
      <w:r>
        <w:rPr>
          <w:rFonts w:ascii="Times New Roman" w:hAnsi="Times New Roman"/>
          <w:b/>
        </w:rPr>
        <w:t xml:space="preserve"> Table S1</w:t>
      </w:r>
      <w:r w:rsidR="009F4421" w:rsidRPr="009F4421">
        <w:rPr>
          <w:rFonts w:ascii="Times New Roman" w:hAnsi="Times New Roman"/>
          <w:b/>
        </w:rPr>
        <w:t>: Allele and genotype counts and frequencies</w:t>
      </w:r>
    </w:p>
    <w:p w:rsidR="009F4421" w:rsidRPr="009F4421" w:rsidRDefault="009F4421" w:rsidP="009F4421">
      <w:pPr>
        <w:rPr>
          <w:rFonts w:ascii="Times New Roman" w:hAnsi="Times New Roman"/>
        </w:rPr>
      </w:pPr>
    </w:p>
    <w:tbl>
      <w:tblPr>
        <w:tblW w:w="4886" w:type="pct"/>
        <w:jc w:val="center"/>
        <w:tblLook w:val="04A0" w:firstRow="1" w:lastRow="0" w:firstColumn="1" w:lastColumn="0" w:noHBand="0" w:noVBand="1"/>
      </w:tblPr>
      <w:tblGrid>
        <w:gridCol w:w="1083"/>
        <w:gridCol w:w="1778"/>
        <w:gridCol w:w="1972"/>
        <w:gridCol w:w="2067"/>
        <w:gridCol w:w="1858"/>
        <w:gridCol w:w="2007"/>
      </w:tblGrid>
      <w:tr w:rsidR="00ED35EE" w:rsidRPr="009F4421" w:rsidTr="00ED35EE">
        <w:trPr>
          <w:trHeight w:val="20"/>
          <w:jc w:val="center"/>
        </w:trPr>
        <w:tc>
          <w:tcPr>
            <w:tcW w:w="503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21" w:rsidRPr="009F4421" w:rsidRDefault="009F4421" w:rsidP="00105AA1">
            <w:pPr>
              <w:rPr>
                <w:rFonts w:ascii="Times New Roman" w:eastAsia="Calibri" w:hAnsi="Times New Roman"/>
                <w:iCs/>
                <w:color w:val="000000"/>
                <w:sz w:val="20"/>
                <w:szCs w:val="20"/>
              </w:rPr>
            </w:pPr>
            <w:r w:rsidRPr="009F4421">
              <w:rPr>
                <w:rFonts w:ascii="Times New Roman" w:eastAsia="Calibri" w:hAnsi="Times New Roman"/>
                <w:iCs/>
                <w:color w:val="000000"/>
                <w:sz w:val="20"/>
                <w:szCs w:val="20"/>
              </w:rPr>
              <w:t>Variant</w:t>
            </w:r>
          </w:p>
        </w:tc>
        <w:tc>
          <w:tcPr>
            <w:tcW w:w="826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9F4421" w:rsidRPr="009F4421" w:rsidRDefault="009F4421" w:rsidP="00105AA1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9F4421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 xml:space="preserve">Minor allele count and frequency </w:t>
            </w:r>
          </w:p>
        </w:tc>
        <w:tc>
          <w:tcPr>
            <w:tcW w:w="916" w:type="pct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21" w:rsidRPr="009F4421" w:rsidRDefault="009F4421" w:rsidP="00105AA1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9F4421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Major allele count and frequency</w:t>
            </w:r>
          </w:p>
        </w:tc>
        <w:tc>
          <w:tcPr>
            <w:tcW w:w="960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9F4421" w:rsidRPr="009F4421" w:rsidRDefault="009F4421" w:rsidP="00105AA1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9F4421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Genotype 1 count and frequency</w:t>
            </w:r>
          </w:p>
        </w:tc>
        <w:tc>
          <w:tcPr>
            <w:tcW w:w="86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9F4421" w:rsidRPr="009F4421" w:rsidRDefault="009F4421" w:rsidP="00105AA1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9F4421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Genotype 2 count and frequency</w:t>
            </w:r>
          </w:p>
        </w:tc>
        <w:tc>
          <w:tcPr>
            <w:tcW w:w="932" w:type="pct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4421" w:rsidRPr="009F4421" w:rsidRDefault="009F4421" w:rsidP="00105AA1">
            <w:pPr>
              <w:jc w:val="center"/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</w:pPr>
            <w:r w:rsidRPr="009F4421">
              <w:rPr>
                <w:rFonts w:ascii="Times New Roman" w:eastAsia="Calibri" w:hAnsi="Times New Roman"/>
                <w:bCs/>
                <w:color w:val="000000"/>
                <w:sz w:val="20"/>
                <w:szCs w:val="20"/>
              </w:rPr>
              <w:t>Genotype 3 count and frequency</w:t>
            </w:r>
          </w:p>
        </w:tc>
      </w:tr>
      <w:tr w:rsidR="00CC3808" w:rsidRPr="009F4421" w:rsidTr="003914BF">
        <w:trPr>
          <w:trHeight w:val="20"/>
          <w:jc w:val="center"/>
        </w:trPr>
        <w:tc>
          <w:tcPr>
            <w:tcW w:w="503" w:type="pc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C3808" w:rsidRPr="009F4421" w:rsidRDefault="00CC3808" w:rsidP="00105AA1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9F4421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rs1467967</w:t>
            </w:r>
          </w:p>
        </w:tc>
        <w:tc>
          <w:tcPr>
            <w:tcW w:w="826" w:type="pct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CC3808" w:rsidRPr="009F4421" w:rsidRDefault="00CC3808" w:rsidP="00105A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F4421">
              <w:rPr>
                <w:rFonts w:ascii="Times New Roman" w:hAnsi="Times New Roman"/>
                <w:color w:val="000000"/>
                <w:sz w:val="20"/>
                <w:szCs w:val="20"/>
              </w:rPr>
              <w:t>G: 613 (35.8%)</w:t>
            </w:r>
          </w:p>
        </w:tc>
        <w:tc>
          <w:tcPr>
            <w:tcW w:w="916" w:type="pct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3808" w:rsidRPr="009F4421" w:rsidRDefault="00CC3808" w:rsidP="002C3BA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F4421">
              <w:rPr>
                <w:rFonts w:ascii="Times New Roman" w:hAnsi="Times New Roman"/>
                <w:color w:val="000000"/>
                <w:sz w:val="20"/>
                <w:szCs w:val="20"/>
              </w:rPr>
              <w:t>A: 109</w:t>
            </w:r>
            <w:r w:rsidR="002C3BAC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  <w:r w:rsidRPr="009F442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64.2%)</w:t>
            </w:r>
          </w:p>
        </w:tc>
        <w:tc>
          <w:tcPr>
            <w:tcW w:w="960" w:type="pct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CC3808" w:rsidRPr="009F4421" w:rsidRDefault="00CC3808" w:rsidP="002C3BA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F4421">
              <w:rPr>
                <w:rFonts w:ascii="Times New Roman" w:hAnsi="Times New Roman"/>
                <w:color w:val="000000"/>
                <w:sz w:val="20"/>
                <w:szCs w:val="20"/>
              </w:rPr>
              <w:t>AA: 35</w:t>
            </w:r>
            <w:r w:rsidR="002C3BAC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Pr="009F442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41.</w:t>
            </w:r>
            <w:r w:rsidR="002C3BAC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Pr="009F4421">
              <w:rPr>
                <w:rFonts w:ascii="Times New Roman" w:hAnsi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63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CC3808" w:rsidRPr="009F4421" w:rsidRDefault="00CC3808" w:rsidP="00105A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F4421">
              <w:rPr>
                <w:rFonts w:ascii="Times New Roman" w:hAnsi="Times New Roman"/>
                <w:color w:val="000000"/>
                <w:sz w:val="20"/>
                <w:szCs w:val="20"/>
              </w:rPr>
              <w:t>AG: 391 (45.7%)</w:t>
            </w:r>
          </w:p>
        </w:tc>
        <w:tc>
          <w:tcPr>
            <w:tcW w:w="932" w:type="pct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3808" w:rsidRPr="009F4421" w:rsidRDefault="00CC3808" w:rsidP="00105A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F4421">
              <w:rPr>
                <w:rFonts w:ascii="Times New Roman" w:hAnsi="Times New Roman"/>
                <w:color w:val="000000"/>
                <w:sz w:val="20"/>
                <w:szCs w:val="20"/>
              </w:rPr>
              <w:t>GG: 111 (13</w:t>
            </w:r>
            <w:r w:rsidR="002C3BAC">
              <w:rPr>
                <w:rFonts w:ascii="Times New Roman" w:hAnsi="Times New Roman"/>
                <w:color w:val="000000"/>
                <w:sz w:val="20"/>
                <w:szCs w:val="20"/>
              </w:rPr>
              <w:t>.0</w:t>
            </w:r>
            <w:r w:rsidRPr="009F4421">
              <w:rPr>
                <w:rFonts w:ascii="Times New Roman" w:hAnsi="Times New Roman"/>
                <w:color w:val="000000"/>
                <w:sz w:val="20"/>
                <w:szCs w:val="20"/>
              </w:rPr>
              <w:t>%)</w:t>
            </w:r>
          </w:p>
        </w:tc>
      </w:tr>
      <w:tr w:rsidR="00CC3808" w:rsidRPr="009F4421" w:rsidTr="003914BF">
        <w:trPr>
          <w:trHeight w:val="20"/>
          <w:jc w:val="center"/>
        </w:trPr>
        <w:tc>
          <w:tcPr>
            <w:tcW w:w="50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C3808" w:rsidRPr="009F4421" w:rsidRDefault="00CC3808" w:rsidP="00105AA1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9F4421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rs242557</w:t>
            </w:r>
          </w:p>
        </w:tc>
        <w:tc>
          <w:tcPr>
            <w:tcW w:w="826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CC3808" w:rsidRPr="009F4421" w:rsidRDefault="00CC3808" w:rsidP="00105A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F4421">
              <w:rPr>
                <w:rFonts w:ascii="Times New Roman" w:hAnsi="Times New Roman"/>
                <w:color w:val="000000"/>
                <w:sz w:val="20"/>
                <w:szCs w:val="20"/>
              </w:rPr>
              <w:t>A: 695 (40.6%)</w:t>
            </w:r>
          </w:p>
        </w:tc>
        <w:tc>
          <w:tcPr>
            <w:tcW w:w="916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3808" w:rsidRPr="009F4421" w:rsidRDefault="00CC3808" w:rsidP="002C3BA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F4421">
              <w:rPr>
                <w:rFonts w:ascii="Times New Roman" w:hAnsi="Times New Roman"/>
                <w:color w:val="000000"/>
                <w:sz w:val="20"/>
                <w:szCs w:val="20"/>
              </w:rPr>
              <w:t>G: 101</w:t>
            </w:r>
            <w:r w:rsidR="002C3BAC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 w:rsidRPr="009F442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59.4%)</w:t>
            </w:r>
          </w:p>
        </w:tc>
        <w:tc>
          <w:tcPr>
            <w:tcW w:w="960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CC3808" w:rsidRPr="009F4421" w:rsidRDefault="00CC3808" w:rsidP="002C3BA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F4421">
              <w:rPr>
                <w:rFonts w:ascii="Times New Roman" w:hAnsi="Times New Roman"/>
                <w:color w:val="000000"/>
                <w:sz w:val="20"/>
                <w:szCs w:val="20"/>
              </w:rPr>
              <w:t>GG: 31</w:t>
            </w:r>
            <w:r w:rsidR="002C3BAC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  <w:r w:rsidRPr="009F442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37</w:t>
            </w:r>
            <w:r w:rsidR="002C3BAC">
              <w:rPr>
                <w:rFonts w:ascii="Times New Roman" w:hAnsi="Times New Roman"/>
                <w:color w:val="000000"/>
                <w:sz w:val="20"/>
                <w:szCs w:val="20"/>
              </w:rPr>
              <w:t>.0</w:t>
            </w:r>
            <w:r w:rsidRPr="009F4421">
              <w:rPr>
                <w:rFonts w:ascii="Times New Roman" w:hAnsi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63" w:type="pct"/>
            <w:shd w:val="clear" w:color="auto" w:fill="auto"/>
            <w:noWrap/>
            <w:vAlign w:val="bottom"/>
          </w:tcPr>
          <w:p w:rsidR="00CC3808" w:rsidRPr="009F4421" w:rsidRDefault="00CC3808" w:rsidP="002C3BA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F4421">
              <w:rPr>
                <w:rFonts w:ascii="Times New Roman" w:hAnsi="Times New Roman"/>
                <w:color w:val="000000"/>
                <w:sz w:val="20"/>
                <w:szCs w:val="20"/>
              </w:rPr>
              <w:t>GA: 383 (44.</w:t>
            </w:r>
            <w:r w:rsidR="002C3BAC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  <w:r w:rsidRPr="009F4421">
              <w:rPr>
                <w:rFonts w:ascii="Times New Roman" w:hAnsi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32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3808" w:rsidRPr="009F4421" w:rsidRDefault="00CC3808" w:rsidP="00105A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F4421">
              <w:rPr>
                <w:rFonts w:ascii="Times New Roman" w:hAnsi="Times New Roman"/>
                <w:color w:val="000000"/>
                <w:sz w:val="20"/>
                <w:szCs w:val="20"/>
              </w:rPr>
              <w:t>AA: 156 (18.2%)</w:t>
            </w:r>
          </w:p>
        </w:tc>
      </w:tr>
      <w:tr w:rsidR="00CC3808" w:rsidRPr="009F4421" w:rsidTr="003914BF">
        <w:trPr>
          <w:trHeight w:val="20"/>
          <w:jc w:val="center"/>
        </w:trPr>
        <w:tc>
          <w:tcPr>
            <w:tcW w:w="50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C3808" w:rsidRPr="009F4421" w:rsidRDefault="00CC3808" w:rsidP="00105AA1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9F4421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rs3785883</w:t>
            </w:r>
          </w:p>
        </w:tc>
        <w:tc>
          <w:tcPr>
            <w:tcW w:w="826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CC3808" w:rsidRPr="009F4421" w:rsidRDefault="00CC3808" w:rsidP="002C3BA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F4421">
              <w:rPr>
                <w:rFonts w:ascii="Times New Roman" w:hAnsi="Times New Roman"/>
                <w:color w:val="000000"/>
                <w:sz w:val="20"/>
                <w:szCs w:val="20"/>
              </w:rPr>
              <w:t>A: 30</w:t>
            </w:r>
            <w:r w:rsidR="002C3BAC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 w:rsidRPr="009F442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17.</w:t>
            </w:r>
            <w:r w:rsidR="002C3BAC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  <w:r w:rsidRPr="009F4421">
              <w:rPr>
                <w:rFonts w:ascii="Times New Roman" w:hAnsi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16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3808" w:rsidRPr="009F4421" w:rsidRDefault="00CC3808" w:rsidP="002C3BA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F4421">
              <w:rPr>
                <w:rFonts w:ascii="Times New Roman" w:hAnsi="Times New Roman"/>
                <w:color w:val="000000"/>
                <w:sz w:val="20"/>
                <w:szCs w:val="20"/>
              </w:rPr>
              <w:t>G: 140</w:t>
            </w:r>
            <w:r w:rsidR="002C3BAC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 w:rsidRPr="009F442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82.</w:t>
            </w:r>
            <w:r w:rsidR="002C3BAC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Pr="009F4421">
              <w:rPr>
                <w:rFonts w:ascii="Times New Roman" w:hAnsi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60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CC3808" w:rsidRPr="009F4421" w:rsidRDefault="00CC3808" w:rsidP="00105A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F4421">
              <w:rPr>
                <w:rFonts w:ascii="Times New Roman" w:hAnsi="Times New Roman"/>
                <w:color w:val="000000"/>
                <w:sz w:val="20"/>
                <w:szCs w:val="20"/>
              </w:rPr>
              <w:t>GG: 580 (67.8%)</w:t>
            </w:r>
          </w:p>
        </w:tc>
        <w:tc>
          <w:tcPr>
            <w:tcW w:w="863" w:type="pct"/>
            <w:shd w:val="clear" w:color="auto" w:fill="auto"/>
            <w:noWrap/>
            <w:vAlign w:val="bottom"/>
          </w:tcPr>
          <w:p w:rsidR="00CC3808" w:rsidRPr="009F4421" w:rsidRDefault="00CC3808" w:rsidP="002C3BA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F4421">
              <w:rPr>
                <w:rFonts w:ascii="Times New Roman" w:hAnsi="Times New Roman"/>
                <w:color w:val="000000"/>
                <w:sz w:val="20"/>
                <w:szCs w:val="20"/>
              </w:rPr>
              <w:t>GA: 24</w:t>
            </w:r>
            <w:r w:rsidR="002C3BAC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 w:rsidRPr="009F442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28.7%)</w:t>
            </w:r>
          </w:p>
        </w:tc>
        <w:tc>
          <w:tcPr>
            <w:tcW w:w="932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3808" w:rsidRPr="009F4421" w:rsidRDefault="00CC3808" w:rsidP="00105A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F4421">
              <w:rPr>
                <w:rFonts w:ascii="Times New Roman" w:hAnsi="Times New Roman"/>
                <w:color w:val="000000"/>
                <w:sz w:val="20"/>
                <w:szCs w:val="20"/>
              </w:rPr>
              <w:t>AA: 30 (3.5%)</w:t>
            </w:r>
          </w:p>
        </w:tc>
      </w:tr>
      <w:tr w:rsidR="00CC3808" w:rsidRPr="009F4421" w:rsidTr="003914BF">
        <w:trPr>
          <w:trHeight w:val="20"/>
          <w:jc w:val="center"/>
        </w:trPr>
        <w:tc>
          <w:tcPr>
            <w:tcW w:w="50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C3808" w:rsidRPr="009F4421" w:rsidRDefault="00CC3808" w:rsidP="00105AA1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9F4421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rs2471738</w:t>
            </w:r>
          </w:p>
        </w:tc>
        <w:tc>
          <w:tcPr>
            <w:tcW w:w="826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CC3808" w:rsidRPr="009F4421" w:rsidRDefault="002C3BAC" w:rsidP="002C3BA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: 381</w:t>
            </w:r>
            <w:r w:rsidR="00CC3808" w:rsidRPr="009F442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2.3</w:t>
            </w:r>
            <w:r w:rsidR="00CC3808" w:rsidRPr="009F4421">
              <w:rPr>
                <w:rFonts w:ascii="Times New Roman" w:hAnsi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16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3808" w:rsidRPr="009F4421" w:rsidRDefault="00CC3808" w:rsidP="002C3BA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F4421">
              <w:rPr>
                <w:rFonts w:ascii="Times New Roman" w:hAnsi="Times New Roman"/>
                <w:color w:val="000000"/>
                <w:sz w:val="20"/>
                <w:szCs w:val="20"/>
              </w:rPr>
              <w:t>C: 1</w:t>
            </w:r>
            <w:r w:rsidR="002C3BAC">
              <w:rPr>
                <w:rFonts w:ascii="Times New Roman" w:hAnsi="Times New Roman"/>
                <w:color w:val="000000"/>
                <w:sz w:val="20"/>
                <w:szCs w:val="20"/>
              </w:rPr>
              <w:t>329</w:t>
            </w:r>
            <w:r w:rsidRPr="009F442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r w:rsidR="002C3BAC">
              <w:rPr>
                <w:rFonts w:ascii="Times New Roman" w:hAnsi="Times New Roman"/>
                <w:color w:val="000000"/>
                <w:sz w:val="20"/>
                <w:szCs w:val="20"/>
              </w:rPr>
              <w:t>77.7</w:t>
            </w:r>
            <w:r w:rsidRPr="009F4421">
              <w:rPr>
                <w:rFonts w:ascii="Times New Roman" w:hAnsi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60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CC3808" w:rsidRPr="009F4421" w:rsidRDefault="00CC3808" w:rsidP="002C3BA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F442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C: </w:t>
            </w:r>
            <w:r w:rsidR="002C3BAC">
              <w:rPr>
                <w:rFonts w:ascii="Times New Roman" w:hAnsi="Times New Roman"/>
                <w:color w:val="000000"/>
                <w:sz w:val="20"/>
                <w:szCs w:val="20"/>
              </w:rPr>
              <w:t>514</w:t>
            </w:r>
            <w:r w:rsidRPr="009F442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r w:rsidR="002C3BAC">
              <w:rPr>
                <w:rFonts w:ascii="Times New Roman" w:hAnsi="Times New Roman"/>
                <w:color w:val="000000"/>
                <w:sz w:val="20"/>
                <w:szCs w:val="20"/>
              </w:rPr>
              <w:t>60.1</w:t>
            </w:r>
            <w:r w:rsidRPr="009F4421">
              <w:rPr>
                <w:rFonts w:ascii="Times New Roman" w:hAnsi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63" w:type="pct"/>
            <w:shd w:val="clear" w:color="auto" w:fill="auto"/>
            <w:noWrap/>
            <w:vAlign w:val="bottom"/>
          </w:tcPr>
          <w:p w:rsidR="00CC3808" w:rsidRPr="009F4421" w:rsidRDefault="00CC3808" w:rsidP="002C3BA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F442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T: </w:t>
            </w:r>
            <w:r w:rsidR="002C3BAC">
              <w:rPr>
                <w:rFonts w:ascii="Times New Roman" w:hAnsi="Times New Roman"/>
                <w:color w:val="000000"/>
                <w:sz w:val="20"/>
                <w:szCs w:val="20"/>
              </w:rPr>
              <w:t>301</w:t>
            </w:r>
            <w:r w:rsidRPr="009F442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r w:rsidR="002C3BAC">
              <w:rPr>
                <w:rFonts w:ascii="Times New Roman" w:hAnsi="Times New Roman"/>
                <w:color w:val="000000"/>
                <w:sz w:val="20"/>
                <w:szCs w:val="20"/>
              </w:rPr>
              <w:t>35.2</w:t>
            </w:r>
            <w:r w:rsidRPr="009F4421">
              <w:rPr>
                <w:rFonts w:ascii="Times New Roman" w:hAnsi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32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3808" w:rsidRPr="009F4421" w:rsidRDefault="00CC3808" w:rsidP="00105A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F4421">
              <w:rPr>
                <w:rFonts w:ascii="Times New Roman" w:hAnsi="Times New Roman"/>
                <w:color w:val="000000"/>
                <w:sz w:val="20"/>
                <w:szCs w:val="20"/>
              </w:rPr>
              <w:t>TT: 40 (4.7%)</w:t>
            </w:r>
          </w:p>
        </w:tc>
      </w:tr>
      <w:tr w:rsidR="00CC3808" w:rsidRPr="009F4421" w:rsidTr="003914BF">
        <w:trPr>
          <w:trHeight w:val="20"/>
          <w:jc w:val="center"/>
        </w:trPr>
        <w:tc>
          <w:tcPr>
            <w:tcW w:w="50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C3808" w:rsidRPr="009F4421" w:rsidRDefault="00CC3808" w:rsidP="00105AA1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9F4421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rs8070723</w:t>
            </w:r>
          </w:p>
        </w:tc>
        <w:tc>
          <w:tcPr>
            <w:tcW w:w="826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CC3808" w:rsidRPr="009F4421" w:rsidRDefault="00CC3808" w:rsidP="00105A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F4421">
              <w:rPr>
                <w:rFonts w:ascii="Times New Roman" w:hAnsi="Times New Roman"/>
                <w:color w:val="000000"/>
                <w:sz w:val="20"/>
                <w:szCs w:val="20"/>
              </w:rPr>
              <w:t>G: 294 (17.2%)</w:t>
            </w:r>
          </w:p>
        </w:tc>
        <w:tc>
          <w:tcPr>
            <w:tcW w:w="916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3808" w:rsidRPr="009F4421" w:rsidRDefault="002C3BAC" w:rsidP="00105A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: 1416</w:t>
            </w:r>
            <w:r w:rsidR="00CC3808" w:rsidRPr="009F442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82.8%)</w:t>
            </w:r>
          </w:p>
        </w:tc>
        <w:tc>
          <w:tcPr>
            <w:tcW w:w="960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CC3808" w:rsidRPr="009F4421" w:rsidRDefault="00CC3808" w:rsidP="002C3BA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F4421">
              <w:rPr>
                <w:rFonts w:ascii="Times New Roman" w:hAnsi="Times New Roman"/>
                <w:color w:val="000000"/>
                <w:sz w:val="20"/>
                <w:szCs w:val="20"/>
              </w:rPr>
              <w:t>AA: 59</w:t>
            </w:r>
            <w:r w:rsidR="002C3BAC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Pr="009F442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69.</w:t>
            </w:r>
            <w:r w:rsidR="002C3BAC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Pr="009F4421">
              <w:rPr>
                <w:rFonts w:ascii="Times New Roman" w:hAnsi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63" w:type="pct"/>
            <w:shd w:val="clear" w:color="auto" w:fill="auto"/>
            <w:noWrap/>
            <w:vAlign w:val="bottom"/>
          </w:tcPr>
          <w:p w:rsidR="00CC3808" w:rsidRPr="009F4421" w:rsidRDefault="00CC3808" w:rsidP="00105A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F4421">
              <w:rPr>
                <w:rFonts w:ascii="Times New Roman" w:hAnsi="Times New Roman"/>
                <w:color w:val="000000"/>
                <w:sz w:val="20"/>
                <w:szCs w:val="20"/>
              </w:rPr>
              <w:t>AG: 232 (27.1%)</w:t>
            </w:r>
          </w:p>
        </w:tc>
        <w:tc>
          <w:tcPr>
            <w:tcW w:w="932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3808" w:rsidRPr="009F4421" w:rsidRDefault="00CC3808" w:rsidP="00105A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F4421">
              <w:rPr>
                <w:rFonts w:ascii="Times New Roman" w:hAnsi="Times New Roman"/>
                <w:color w:val="000000"/>
                <w:sz w:val="20"/>
                <w:szCs w:val="20"/>
              </w:rPr>
              <w:t>GG: 31 (3.6%)</w:t>
            </w:r>
          </w:p>
        </w:tc>
      </w:tr>
      <w:tr w:rsidR="00CC3808" w:rsidRPr="009F4421" w:rsidTr="00ED35EE">
        <w:trPr>
          <w:trHeight w:val="20"/>
          <w:jc w:val="center"/>
        </w:trPr>
        <w:tc>
          <w:tcPr>
            <w:tcW w:w="503" w:type="pct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C3808" w:rsidRPr="009F4421" w:rsidRDefault="00CC3808" w:rsidP="00105AA1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9F4421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rs7521</w:t>
            </w:r>
          </w:p>
        </w:tc>
        <w:tc>
          <w:tcPr>
            <w:tcW w:w="826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CC3808" w:rsidRPr="009F4421" w:rsidRDefault="002C3BAC" w:rsidP="002C3BA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: 849</w:t>
            </w:r>
            <w:r w:rsidR="00CC3808" w:rsidRPr="009F442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49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  <w:r w:rsidR="00CC3808" w:rsidRPr="009F4421">
              <w:rPr>
                <w:rFonts w:ascii="Times New Roman" w:hAnsi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16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3808" w:rsidRPr="009F4421" w:rsidRDefault="00CC3808" w:rsidP="002C3BA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F4421">
              <w:rPr>
                <w:rFonts w:ascii="Times New Roman" w:hAnsi="Times New Roman"/>
                <w:color w:val="000000"/>
                <w:sz w:val="20"/>
                <w:szCs w:val="20"/>
              </w:rPr>
              <w:t>G: 861 (50.</w:t>
            </w:r>
            <w:r w:rsidR="002C3BAC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Pr="009F4421">
              <w:rPr>
                <w:rFonts w:ascii="Times New Roman" w:hAnsi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60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CC3808" w:rsidRPr="009F4421" w:rsidRDefault="00CC3808" w:rsidP="00105AA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F4421">
              <w:rPr>
                <w:rFonts w:ascii="Times New Roman" w:hAnsi="Times New Roman"/>
                <w:color w:val="000000"/>
                <w:sz w:val="20"/>
                <w:szCs w:val="20"/>
              </w:rPr>
              <w:t>GG: 227 (26.5%)</w:t>
            </w:r>
          </w:p>
        </w:tc>
        <w:tc>
          <w:tcPr>
            <w:tcW w:w="863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CC3808" w:rsidRPr="009F4421" w:rsidRDefault="00CC3808" w:rsidP="002C3BA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F4421">
              <w:rPr>
                <w:rFonts w:ascii="Times New Roman" w:hAnsi="Times New Roman"/>
                <w:color w:val="000000"/>
                <w:sz w:val="20"/>
                <w:szCs w:val="20"/>
              </w:rPr>
              <w:t>GA: 407 (47.</w:t>
            </w:r>
            <w:r w:rsidR="002C3BAC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  <w:r w:rsidRPr="009F4421">
              <w:rPr>
                <w:rFonts w:ascii="Times New Roman" w:hAnsi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3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C3808" w:rsidRPr="009F4421" w:rsidRDefault="00CC3808" w:rsidP="002C3BA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F4421">
              <w:rPr>
                <w:rFonts w:ascii="Times New Roman" w:hAnsi="Times New Roman"/>
                <w:color w:val="000000"/>
                <w:sz w:val="20"/>
                <w:szCs w:val="20"/>
              </w:rPr>
              <w:t>AA: 22</w:t>
            </w:r>
            <w:r w:rsidR="002C3BA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Pr="009F442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25.</w:t>
            </w:r>
            <w:r w:rsidR="002C3BAC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  <w:r w:rsidRPr="009F4421">
              <w:rPr>
                <w:rFonts w:ascii="Times New Roman" w:hAnsi="Times New Roman"/>
                <w:color w:val="000000"/>
                <w:sz w:val="20"/>
                <w:szCs w:val="20"/>
              </w:rPr>
              <w:t>%)</w:t>
            </w:r>
          </w:p>
        </w:tc>
      </w:tr>
    </w:tbl>
    <w:p w:rsidR="009F4421" w:rsidRPr="009F4421" w:rsidRDefault="009F4421" w:rsidP="009F4421">
      <w:pPr>
        <w:rPr>
          <w:rFonts w:ascii="Times New Roman" w:hAnsi="Times New Roman"/>
        </w:rPr>
      </w:pPr>
    </w:p>
    <w:p w:rsidR="009F4421" w:rsidRPr="009F4421" w:rsidRDefault="009F4421">
      <w:pPr>
        <w:rPr>
          <w:rFonts w:ascii="Times New Roman" w:hAnsi="Times New Roman"/>
        </w:rPr>
      </w:pPr>
      <w:bookmarkStart w:id="0" w:name="_GoBack"/>
      <w:bookmarkEnd w:id="0"/>
    </w:p>
    <w:sectPr w:rsidR="009F4421" w:rsidRPr="009F4421" w:rsidSect="00F561EA"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70C0C" w:rsidRDefault="00970C0C" w:rsidP="00BA586B">
      <w:r>
        <w:separator/>
      </w:r>
    </w:p>
  </w:endnote>
  <w:endnote w:type="continuationSeparator" w:id="0">
    <w:p w:rsidR="00970C0C" w:rsidRDefault="00970C0C" w:rsidP="00BA58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8352360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05AA1" w:rsidRDefault="00105AA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914B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05AA1" w:rsidRDefault="00105AA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70C0C" w:rsidRDefault="00970C0C" w:rsidP="00BA586B">
      <w:r>
        <w:separator/>
      </w:r>
    </w:p>
  </w:footnote>
  <w:footnote w:type="continuationSeparator" w:id="0">
    <w:p w:rsidR="00970C0C" w:rsidRDefault="00970C0C" w:rsidP="00BA586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A470EE0"/>
    <w:multiLevelType w:val="hybridMultilevel"/>
    <w:tmpl w:val="1700ACD6"/>
    <w:lvl w:ilvl="0" w:tplc="18D4C99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586B"/>
    <w:rsid w:val="00023168"/>
    <w:rsid w:val="00024AFD"/>
    <w:rsid w:val="0003634D"/>
    <w:rsid w:val="00047A33"/>
    <w:rsid w:val="00051F65"/>
    <w:rsid w:val="00097FA4"/>
    <w:rsid w:val="00104BB4"/>
    <w:rsid w:val="00105AA1"/>
    <w:rsid w:val="00155525"/>
    <w:rsid w:val="00181152"/>
    <w:rsid w:val="001B5F41"/>
    <w:rsid w:val="00247008"/>
    <w:rsid w:val="002A6A61"/>
    <w:rsid w:val="002C3BAC"/>
    <w:rsid w:val="00361BA9"/>
    <w:rsid w:val="003914BF"/>
    <w:rsid w:val="004F7C03"/>
    <w:rsid w:val="005B55F5"/>
    <w:rsid w:val="00633E0F"/>
    <w:rsid w:val="00662AA7"/>
    <w:rsid w:val="006F3ED7"/>
    <w:rsid w:val="007A6BF0"/>
    <w:rsid w:val="008124E9"/>
    <w:rsid w:val="0081491D"/>
    <w:rsid w:val="008210CA"/>
    <w:rsid w:val="008C459A"/>
    <w:rsid w:val="00940F1D"/>
    <w:rsid w:val="0095459F"/>
    <w:rsid w:val="00970C0C"/>
    <w:rsid w:val="00996CF2"/>
    <w:rsid w:val="009D3596"/>
    <w:rsid w:val="009E245B"/>
    <w:rsid w:val="009F4421"/>
    <w:rsid w:val="00A4160F"/>
    <w:rsid w:val="00B00F39"/>
    <w:rsid w:val="00BA586B"/>
    <w:rsid w:val="00BB73A5"/>
    <w:rsid w:val="00C347E4"/>
    <w:rsid w:val="00C718F0"/>
    <w:rsid w:val="00CC3808"/>
    <w:rsid w:val="00D21FFF"/>
    <w:rsid w:val="00D516EA"/>
    <w:rsid w:val="00D7578C"/>
    <w:rsid w:val="00D81A71"/>
    <w:rsid w:val="00DD08FC"/>
    <w:rsid w:val="00E0511F"/>
    <w:rsid w:val="00E82112"/>
    <w:rsid w:val="00EC07D2"/>
    <w:rsid w:val="00ED1A43"/>
    <w:rsid w:val="00ED35EE"/>
    <w:rsid w:val="00EE074F"/>
    <w:rsid w:val="00F21993"/>
    <w:rsid w:val="00F46FC1"/>
    <w:rsid w:val="00F561EA"/>
    <w:rsid w:val="00F976E1"/>
    <w:rsid w:val="00FF6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6424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6424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6424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6424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6424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6424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6424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6424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6424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6424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247008"/>
    <w:tblPr/>
  </w:style>
  <w:style w:type="table" w:customStyle="1" w:styleId="Style2">
    <w:name w:val="Style2"/>
    <w:basedOn w:val="TableNormal"/>
    <w:rsid w:val="008210CA"/>
    <w:rPr>
      <w:rFonts w:ascii="Times New Roman" w:eastAsia="Times New Roman" w:hAnsi="Times New Roman"/>
      <w:sz w:val="20"/>
      <w:szCs w:val="20"/>
    </w:rPr>
    <w:tblPr/>
  </w:style>
  <w:style w:type="table" w:customStyle="1" w:styleId="Style3">
    <w:name w:val="Style3"/>
    <w:basedOn w:val="TableNormal"/>
    <w:rsid w:val="00EE074F"/>
    <w:rPr>
      <w:rFonts w:ascii="Times New Roman" w:eastAsia="Times New Roman" w:hAnsi="Times New Roman"/>
      <w:sz w:val="20"/>
      <w:szCs w:val="20"/>
    </w:rPr>
    <w:tblPr/>
  </w:style>
  <w:style w:type="character" w:customStyle="1" w:styleId="Heading1Char">
    <w:name w:val="Heading 1 Char"/>
    <w:basedOn w:val="DefaultParagraphFont"/>
    <w:link w:val="Heading1"/>
    <w:uiPriority w:val="9"/>
    <w:rsid w:val="00FF6424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6424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6424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6424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6424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6424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6424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6424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6424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FF6424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FF6424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6424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FF6424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FF6424"/>
    <w:rPr>
      <w:b/>
      <w:bCs/>
    </w:rPr>
  </w:style>
  <w:style w:type="character" w:styleId="Emphasis">
    <w:name w:val="Emphasis"/>
    <w:basedOn w:val="DefaultParagraphFont"/>
    <w:uiPriority w:val="20"/>
    <w:qFormat/>
    <w:rsid w:val="00FF6424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FF6424"/>
    <w:rPr>
      <w:szCs w:val="32"/>
    </w:rPr>
  </w:style>
  <w:style w:type="paragraph" w:styleId="ListParagraph">
    <w:name w:val="List Paragraph"/>
    <w:basedOn w:val="Normal"/>
    <w:link w:val="ListParagraphChar"/>
    <w:uiPriority w:val="34"/>
    <w:qFormat/>
    <w:rsid w:val="00FF6424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F6424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FF6424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6424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6424"/>
    <w:rPr>
      <w:b/>
      <w:i/>
      <w:sz w:val="24"/>
    </w:rPr>
  </w:style>
  <w:style w:type="character" w:styleId="SubtleEmphasis">
    <w:name w:val="Subtle Emphasis"/>
    <w:uiPriority w:val="19"/>
    <w:qFormat/>
    <w:rsid w:val="00FF6424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FF6424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FF6424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FF6424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FF6424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F6424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BA586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A586B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A586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586B"/>
    <w:rPr>
      <w:sz w:val="24"/>
      <w:szCs w:val="24"/>
    </w:rPr>
  </w:style>
  <w:style w:type="character" w:styleId="Hyperlink">
    <w:name w:val="Hyperlink"/>
    <w:rsid w:val="00BB73A5"/>
    <w:rPr>
      <w:color w:val="0000FF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82112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6CF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6CF2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CC3808"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C38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380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38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38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3808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6424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6424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6424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6424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6424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6424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6424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6424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6424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6424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247008"/>
    <w:tblPr/>
  </w:style>
  <w:style w:type="table" w:customStyle="1" w:styleId="Style2">
    <w:name w:val="Style2"/>
    <w:basedOn w:val="TableNormal"/>
    <w:rsid w:val="008210CA"/>
    <w:rPr>
      <w:rFonts w:ascii="Times New Roman" w:eastAsia="Times New Roman" w:hAnsi="Times New Roman"/>
      <w:sz w:val="20"/>
      <w:szCs w:val="20"/>
    </w:rPr>
    <w:tblPr/>
  </w:style>
  <w:style w:type="table" w:customStyle="1" w:styleId="Style3">
    <w:name w:val="Style3"/>
    <w:basedOn w:val="TableNormal"/>
    <w:rsid w:val="00EE074F"/>
    <w:rPr>
      <w:rFonts w:ascii="Times New Roman" w:eastAsia="Times New Roman" w:hAnsi="Times New Roman"/>
      <w:sz w:val="20"/>
      <w:szCs w:val="20"/>
    </w:rPr>
    <w:tblPr/>
  </w:style>
  <w:style w:type="character" w:customStyle="1" w:styleId="Heading1Char">
    <w:name w:val="Heading 1 Char"/>
    <w:basedOn w:val="DefaultParagraphFont"/>
    <w:link w:val="Heading1"/>
    <w:uiPriority w:val="9"/>
    <w:rsid w:val="00FF6424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6424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6424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6424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6424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6424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6424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6424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6424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FF6424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FF6424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6424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FF6424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FF6424"/>
    <w:rPr>
      <w:b/>
      <w:bCs/>
    </w:rPr>
  </w:style>
  <w:style w:type="character" w:styleId="Emphasis">
    <w:name w:val="Emphasis"/>
    <w:basedOn w:val="DefaultParagraphFont"/>
    <w:uiPriority w:val="20"/>
    <w:qFormat/>
    <w:rsid w:val="00FF6424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FF6424"/>
    <w:rPr>
      <w:szCs w:val="32"/>
    </w:rPr>
  </w:style>
  <w:style w:type="paragraph" w:styleId="ListParagraph">
    <w:name w:val="List Paragraph"/>
    <w:basedOn w:val="Normal"/>
    <w:link w:val="ListParagraphChar"/>
    <w:uiPriority w:val="34"/>
    <w:qFormat/>
    <w:rsid w:val="00FF6424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F6424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FF6424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6424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6424"/>
    <w:rPr>
      <w:b/>
      <w:i/>
      <w:sz w:val="24"/>
    </w:rPr>
  </w:style>
  <w:style w:type="character" w:styleId="SubtleEmphasis">
    <w:name w:val="Subtle Emphasis"/>
    <w:uiPriority w:val="19"/>
    <w:qFormat/>
    <w:rsid w:val="00FF6424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FF6424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FF6424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FF6424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FF6424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F6424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BA586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A586B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A586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586B"/>
    <w:rPr>
      <w:sz w:val="24"/>
      <w:szCs w:val="24"/>
    </w:rPr>
  </w:style>
  <w:style w:type="character" w:styleId="Hyperlink">
    <w:name w:val="Hyperlink"/>
    <w:rsid w:val="00BB73A5"/>
    <w:rPr>
      <w:color w:val="0000FF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82112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6CF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6CF2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CC3808"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C38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380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38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38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380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G Heckman</dc:creator>
  <cp:lastModifiedBy>Ross, Owen A., Ph.D.</cp:lastModifiedBy>
  <cp:revision>2</cp:revision>
  <cp:lastPrinted>2019-05-25T19:30:00Z</cp:lastPrinted>
  <dcterms:created xsi:type="dcterms:W3CDTF">2019-08-27T04:10:00Z</dcterms:created>
  <dcterms:modified xsi:type="dcterms:W3CDTF">2019-08-27T04:10:00Z</dcterms:modified>
</cp:coreProperties>
</file>